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34DC3" w14:textId="77777777" w:rsidR="00135235" w:rsidRPr="00C06D24" w:rsidRDefault="00135235" w:rsidP="00C06D24">
      <w:pPr>
        <w:spacing w:after="0" w:line="480" w:lineRule="auto"/>
        <w:ind w:left="360"/>
        <w:rPr>
          <w:rFonts w:asciiTheme="majorHAnsi" w:eastAsia="Times New Roman" w:hAnsiTheme="majorHAnsi" w:cstheme="majorHAnsi"/>
          <w:b/>
          <w:bCs/>
          <w:sz w:val="20"/>
          <w:szCs w:val="20"/>
        </w:rPr>
      </w:pPr>
      <w:r w:rsidRPr="00C06D24">
        <w:rPr>
          <w:rFonts w:asciiTheme="majorHAnsi" w:eastAsia="Times New Roman" w:hAnsiTheme="majorHAnsi" w:cstheme="majorHAnsi"/>
          <w:b/>
          <w:bCs/>
          <w:sz w:val="20"/>
          <w:szCs w:val="20"/>
        </w:rPr>
        <w:t xml:space="preserve">Supplementary file 2 </w:t>
      </w:r>
    </w:p>
    <w:p w14:paraId="4AFAEDB5" w14:textId="77777777" w:rsidR="00135235" w:rsidRPr="00C06D24" w:rsidRDefault="00135235" w:rsidP="00C06D24">
      <w:pPr>
        <w:spacing w:after="0" w:line="480" w:lineRule="auto"/>
        <w:ind w:left="360"/>
        <w:rPr>
          <w:rFonts w:asciiTheme="majorHAnsi" w:eastAsia="Times New Roman" w:hAnsiTheme="majorHAnsi" w:cstheme="majorHAnsi"/>
          <w:sz w:val="20"/>
          <w:szCs w:val="20"/>
        </w:rPr>
      </w:pPr>
      <w:r w:rsidRPr="00C06D24">
        <w:rPr>
          <w:rFonts w:asciiTheme="majorHAnsi" w:eastAsia="Times New Roman" w:hAnsiTheme="majorHAnsi" w:cstheme="majorHAnsi"/>
          <w:sz w:val="20"/>
          <w:szCs w:val="20"/>
        </w:rPr>
        <w:t>Consolidated criteria for reporting qualitative studies (COREQ): 32-item checklist</w:t>
      </w:r>
    </w:p>
    <w:p w14:paraId="177E179E" w14:textId="77777777" w:rsidR="00135235" w:rsidRPr="00C06D24" w:rsidRDefault="00135235" w:rsidP="00C06D24">
      <w:pPr>
        <w:spacing w:after="0" w:line="480" w:lineRule="auto"/>
        <w:ind w:left="360"/>
        <w:rPr>
          <w:rFonts w:asciiTheme="majorHAnsi" w:eastAsia="Times New Roman" w:hAnsiTheme="majorHAnsi" w:cstheme="majorHAnsi"/>
          <w:i/>
          <w:iCs/>
          <w:sz w:val="20"/>
          <w:szCs w:val="20"/>
        </w:rPr>
      </w:pPr>
      <w:r w:rsidRPr="00C06D24">
        <w:rPr>
          <w:rFonts w:asciiTheme="majorHAnsi" w:eastAsia="Times New Roman" w:hAnsiTheme="majorHAnsi" w:cstheme="majorHAnsi"/>
          <w:sz w:val="20"/>
          <w:szCs w:val="20"/>
        </w:rPr>
        <w:t>Source:</w:t>
      </w:r>
      <w:r w:rsidRPr="00C06D24">
        <w:rPr>
          <w:sz w:val="20"/>
          <w:szCs w:val="20"/>
        </w:rPr>
        <w:t xml:space="preserve"> </w:t>
      </w:r>
      <w:r w:rsidRPr="00C06D24">
        <w:rPr>
          <w:rFonts w:asciiTheme="majorHAnsi" w:eastAsia="Times New Roman" w:hAnsiTheme="majorHAnsi" w:cstheme="majorHAnsi"/>
          <w:i/>
          <w:iCs/>
          <w:sz w:val="20"/>
          <w:szCs w:val="20"/>
        </w:rPr>
        <w:t>Tong, Allison, Peter Sainsbury, and Jonathan Craig. "Consolidated criteria for reporting qualitative research (COREQ): a 32-item checklist for interviews and focus groups." International journal for quality in health care 19.6 (2007): 349-357.</w:t>
      </w:r>
    </w:p>
    <w:tbl>
      <w:tblPr>
        <w:tblW w:w="9283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2411"/>
        <w:gridCol w:w="2504"/>
        <w:gridCol w:w="2146"/>
      </w:tblGrid>
      <w:tr w:rsidR="00135235" w:rsidRPr="00C06D24" w14:paraId="53B094BC" w14:textId="77777777" w:rsidTr="000A3DD1">
        <w:trPr>
          <w:trHeight w:val="20"/>
          <w:tblHeader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5CD13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D38D3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Item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DC529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Guide questions/descrip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75930C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age</w:t>
            </w:r>
          </w:p>
        </w:tc>
      </w:tr>
      <w:tr w:rsidR="00135235" w:rsidRPr="00C06D24" w14:paraId="2045B48C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6DFB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omain 1: Research team and reflexivity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014D2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F939D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2DC0A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1CBAD8C3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2C107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ersonal Characteristic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80622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42192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CAF23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66487B0E" w14:textId="77777777" w:rsidTr="000A3DD1">
        <w:trPr>
          <w:trHeight w:val="31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1A6DE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F7388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Interviewer/facilitato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10F7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FB9322" w14:textId="6B6E955C" w:rsidR="00135235" w:rsidRPr="00C06D24" w:rsidRDefault="00851BA2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1B537C73" w14:textId="77777777" w:rsidTr="000A3DD1">
        <w:trPr>
          <w:trHeight w:val="27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5C41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6097C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Credential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C471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were the researcher's credentials? 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3069B1" w14:textId="2EBF0CB6" w:rsidR="00135235" w:rsidRPr="00C06D24" w:rsidRDefault="005E4C38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41DCC014" w14:textId="77777777" w:rsidTr="000A3DD1">
        <w:trPr>
          <w:trHeight w:val="18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DA16C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7AED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Occup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A9DD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FB6C628" w14:textId="4E3F06B6" w:rsidR="00135235" w:rsidRPr="00C06D24" w:rsidRDefault="001E600A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2A716AE4" w14:textId="77777777" w:rsidTr="000A3DD1">
        <w:trPr>
          <w:trHeight w:val="99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C1870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6B1A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Gend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BA026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FBD042" w14:textId="367A3910" w:rsidR="00135235" w:rsidRPr="00C06D24" w:rsidRDefault="00DF4DE4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1412BA9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1E6A7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E8506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Experience and train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2014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D6A8B4" w14:textId="028BCAF8" w:rsidR="00135235" w:rsidRPr="00C06D24" w:rsidRDefault="001E600A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7AC04B6A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8BF07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Relationship with participant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95E4D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7A035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CDF39F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1658F09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1A1DA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F0DBD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Relationship establish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2EEC8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435931A" w14:textId="4C860BED" w:rsidR="00135235" w:rsidRPr="00C06D24" w:rsidRDefault="00F83767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4E369EAB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118CE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7ED9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articipant knowledge of the interview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4261A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did the participants know about the researcher? e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 xml:space="preserve">.g. personal goals, 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lastRenderedPageBreak/>
              <w:t>reasons for doing the researc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A8BBB9" w14:textId="6B7AE303" w:rsidR="00135235" w:rsidRPr="00C06D24" w:rsidRDefault="00F83767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4</w:t>
            </w:r>
          </w:p>
        </w:tc>
      </w:tr>
      <w:tr w:rsidR="00135235" w:rsidRPr="00C06D24" w14:paraId="4CB3D7BE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71E6B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AC666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Interviewer characteristic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13D2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characteristics were reported about the interviewer/facilitator? e.g. 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F4FDA8" w14:textId="2B5D2CEB" w:rsidR="00135235" w:rsidRPr="00C06D24" w:rsidRDefault="001038F6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1C0AA2A8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68795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omain 2: study desig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03552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E741A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1CEF7F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6E59A93A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ED32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Theoretical framework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C7945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930CF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6582D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48A1EAF3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BE139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1D1D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Methodological orientation and Theory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DBB3A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methodological orientation was stated to underpin the study? 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687890F" w14:textId="5512A9B0" w:rsidR="00135235" w:rsidRPr="00C06D24" w:rsidRDefault="00635A63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26462293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BF58B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articipant se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BA9E7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5F555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B58BC8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677F0B29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9217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75B7A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Sampl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148C5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How were participants selected? 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457CDCC" w14:textId="7CA24DBC" w:rsidR="00135235" w:rsidRPr="00C06D24" w:rsidRDefault="00B4071F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707C7F9F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DC0E1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148AC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Method of approac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CBDA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How were participants approached? e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A45C7A" w14:textId="33C55533" w:rsidR="00135235" w:rsidRPr="00C06D24" w:rsidRDefault="00B4071F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12B76328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38E5A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CF314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Sample siz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A2432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EF68775" w14:textId="77803AEB" w:rsidR="00135235" w:rsidRPr="00C06D24" w:rsidRDefault="00636DB6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-6</w:t>
            </w:r>
          </w:p>
        </w:tc>
      </w:tr>
      <w:tr w:rsidR="00135235" w:rsidRPr="00C06D24" w14:paraId="18F54434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63AC3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D31DD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on-particip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2C82B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A0915C" w14:textId="797E2D12" w:rsidR="00135235" w:rsidRPr="00C06D24" w:rsidRDefault="009A6E4F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135235" w:rsidRPr="00C06D24" w14:paraId="2043E9F2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462F3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Sett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8E574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B61F4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DA7EE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456807FA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72A40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0BACD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Setting of data col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F15C3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ere was the data collected? e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6C5E3C" w14:textId="14CE1F5D" w:rsidR="00135235" w:rsidRPr="00C06D24" w:rsidRDefault="005A7101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-5</w:t>
            </w:r>
          </w:p>
        </w:tc>
      </w:tr>
      <w:tr w:rsidR="00135235" w:rsidRPr="00C06D24" w14:paraId="4BD549BD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06D60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4E1DC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resence of non-participant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D8C3C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DB0ED9" w14:textId="6ED5DD42" w:rsidR="00135235" w:rsidRPr="00C06D24" w:rsidRDefault="0022368D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342FB52C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7AA64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49379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escription of sampl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E5D71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are the important characteristics of the sample? 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F78B11E" w14:textId="2FBB8FBD" w:rsidR="00135235" w:rsidRPr="00C06D24" w:rsidRDefault="00DD7C29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-</w:t>
            </w:r>
            <w:r w:rsidR="00DE16D5"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</w:p>
        </w:tc>
      </w:tr>
      <w:tr w:rsidR="00135235" w:rsidRPr="00C06D24" w14:paraId="10EF07B5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463AB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ata collec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466CC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C6AA1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76F70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0D0A4BA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07678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1B3F1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Interview guid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4F62A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8803E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Supplementary File 3</w:t>
            </w:r>
          </w:p>
        </w:tc>
      </w:tr>
      <w:tr w:rsidR="00135235" w:rsidRPr="00C06D24" w14:paraId="14EA6A7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03EE0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CF3F2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Repeat interview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6DFB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BB11E7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A</w:t>
            </w:r>
          </w:p>
        </w:tc>
      </w:tr>
      <w:tr w:rsidR="00135235" w:rsidRPr="00C06D24" w14:paraId="7B0640FA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20EC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1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FE863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Audio/visual record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6FF19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939D4C" w14:textId="523CE9A9" w:rsidR="00135235" w:rsidRPr="00C06D24" w:rsidRDefault="005F186A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135235" w:rsidRPr="00C06D24" w14:paraId="5134DD8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F7A4E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7D923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Field not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5F74E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15178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A</w:t>
            </w:r>
          </w:p>
        </w:tc>
      </w:tr>
      <w:tr w:rsidR="00135235" w:rsidRPr="00C06D24" w14:paraId="24E45FE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265B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A5251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ur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8D279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34C132" w14:textId="305DC22C" w:rsidR="00135235" w:rsidRPr="00C06D24" w:rsidRDefault="0067247A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</w:p>
        </w:tc>
      </w:tr>
      <w:tr w:rsidR="00135235" w:rsidRPr="00C06D24" w14:paraId="51D14F5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3EDD8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C4827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ata satur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CEF37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55DFD7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A</w:t>
            </w:r>
          </w:p>
        </w:tc>
      </w:tr>
      <w:tr w:rsidR="00135235" w:rsidRPr="00C06D24" w14:paraId="5A6F2F83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DC99C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3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04992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Transcripts return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50F1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Were transcripts returned to </w:t>
            </w: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participants for comment and/or correction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7CFD01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NA</w:t>
            </w:r>
          </w:p>
        </w:tc>
      </w:tr>
      <w:tr w:rsidR="00135235" w:rsidRPr="00C06D24" w14:paraId="462A7104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7EAC0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omain 3: analysis and findingsz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9A508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10FA2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95893C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37FE1D41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3E8EF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ata analysi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FFF59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7CB955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CDEBCC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2334C5B8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B5082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4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077DB6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umber of data coder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6EA76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17FC3F" w14:textId="5CBF489D" w:rsidR="00135235" w:rsidRPr="00C06D24" w:rsidRDefault="00F07E51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135235" w:rsidRPr="00C06D24" w14:paraId="7F03F1A1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91F81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5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7CDE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escription of the coding tre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D21D6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BE20F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A</w:t>
            </w:r>
          </w:p>
        </w:tc>
      </w:tr>
      <w:tr w:rsidR="00135235" w:rsidRPr="00C06D24" w14:paraId="051F5332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9B362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6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43A73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erivation of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72E968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712181" w14:textId="222D51D5" w:rsidR="00135235" w:rsidRPr="00C06D24" w:rsidRDefault="00F07E51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135235" w:rsidRPr="00C06D24" w14:paraId="7F6D108A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C7460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7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D77D5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Softwar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EFA4C1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906485" w14:textId="48A1828A" w:rsidR="00135235" w:rsidRPr="00C06D24" w:rsidRDefault="00D06FB9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4-</w:t>
            </w:r>
            <w:r w:rsidR="00F07E51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135235" w:rsidRPr="00C06D24" w14:paraId="6EA3F37B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0704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8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7F134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Participant check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1458D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A0673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NA</w:t>
            </w:r>
          </w:p>
        </w:tc>
      </w:tr>
      <w:tr w:rsidR="00135235" w:rsidRPr="00C06D24" w14:paraId="5799A199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C09B5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Reporting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1504F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D65AF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EE2A32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135235" w:rsidRPr="00C06D24" w14:paraId="67E4C0C1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D95ECC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29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16876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Quotations present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49B30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C06D24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CD23915" w14:textId="058D8BE2" w:rsidR="00135235" w:rsidRPr="00C06D24" w:rsidRDefault="001D3D63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9</w:t>
            </w:r>
            <w:r w:rsidR="00135235"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-</w:t>
            </w:r>
            <w:r w:rsidR="00720F50">
              <w:rPr>
                <w:rFonts w:asciiTheme="majorHAnsi" w:eastAsia="Times New Roman" w:hAnsiTheme="majorHAnsi" w:cstheme="majorHAnsi"/>
                <w:sz w:val="20"/>
                <w:szCs w:val="20"/>
              </w:rPr>
              <w:t>15</w:t>
            </w:r>
          </w:p>
        </w:tc>
      </w:tr>
      <w:tr w:rsidR="00135235" w:rsidRPr="00C06D24" w14:paraId="03B204C2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C39C0E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30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46AD29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Data and findings consistent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6DE33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B1E52F" w14:textId="4F228167" w:rsidR="00135235" w:rsidRPr="00C06D24" w:rsidRDefault="00B2596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6-22</w:t>
            </w:r>
          </w:p>
        </w:tc>
      </w:tr>
      <w:tr w:rsidR="00135235" w:rsidRPr="00C06D24" w14:paraId="1CE71CF0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6D414B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3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6ECAA3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Clarity of major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60BABD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E8B14F" w14:textId="5153A96E" w:rsidR="00135235" w:rsidRPr="00C06D24" w:rsidRDefault="004B656D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  <w:r w:rsidR="00467147">
              <w:rPr>
                <w:rFonts w:asciiTheme="majorHAnsi" w:eastAsia="Times New Roman" w:hAnsiTheme="majorHAnsi" w:cstheme="majorHAnsi"/>
                <w:sz w:val="20"/>
                <w:szCs w:val="20"/>
              </w:rPr>
              <w:t>-22</w:t>
            </w:r>
          </w:p>
        </w:tc>
      </w:tr>
      <w:tr w:rsidR="00135235" w:rsidRPr="00C06D24" w14:paraId="2BD3364D" w14:textId="77777777" w:rsidTr="000A3DD1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4DD2C4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32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9B9027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Clarity of minor theme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F6180A" w14:textId="77777777" w:rsidR="00135235" w:rsidRPr="00C06D24" w:rsidRDefault="00135235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06D24">
              <w:rPr>
                <w:rFonts w:asciiTheme="majorHAnsi" w:eastAsia="Times New Roman" w:hAnsiTheme="majorHAnsi" w:cstheme="maj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F04F260" w14:textId="4AA5B5FD" w:rsidR="00135235" w:rsidRPr="00C06D24" w:rsidRDefault="004A466D" w:rsidP="00C06D24">
            <w:pPr>
              <w:spacing w:after="0" w:line="240" w:lineRule="auto"/>
              <w:ind w:left="36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  <w:r w:rsidR="00F3247D">
              <w:rPr>
                <w:rFonts w:asciiTheme="majorHAnsi" w:eastAsia="Times New Roman" w:hAnsiTheme="majorHAnsi" w:cstheme="majorHAnsi"/>
                <w:sz w:val="20"/>
                <w:szCs w:val="20"/>
              </w:rPr>
              <w:t>-22</w:t>
            </w:r>
          </w:p>
        </w:tc>
      </w:tr>
    </w:tbl>
    <w:p w14:paraId="60D6F153" w14:textId="77777777" w:rsidR="00135235" w:rsidRPr="00C06D24" w:rsidRDefault="00135235" w:rsidP="00C06D24">
      <w:pPr>
        <w:spacing w:after="0" w:line="48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45EA2FA5" w14:textId="2D8E8908" w:rsidR="003E78EC" w:rsidRPr="00C06D24" w:rsidRDefault="003E78EC" w:rsidP="00C06D24">
      <w:pPr>
        <w:spacing w:after="0"/>
        <w:rPr>
          <w:sz w:val="20"/>
          <w:szCs w:val="20"/>
        </w:rPr>
      </w:pPr>
    </w:p>
    <w:sectPr w:rsidR="003E78EC" w:rsidRPr="00C06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35"/>
    <w:rsid w:val="00021104"/>
    <w:rsid w:val="000A3DD1"/>
    <w:rsid w:val="000B1B57"/>
    <w:rsid w:val="001038F6"/>
    <w:rsid w:val="00135235"/>
    <w:rsid w:val="001D3D63"/>
    <w:rsid w:val="001E600A"/>
    <w:rsid w:val="0022368D"/>
    <w:rsid w:val="003E78EC"/>
    <w:rsid w:val="00436FA9"/>
    <w:rsid w:val="00467147"/>
    <w:rsid w:val="004A466D"/>
    <w:rsid w:val="004B656D"/>
    <w:rsid w:val="00511950"/>
    <w:rsid w:val="00537AD2"/>
    <w:rsid w:val="005A7101"/>
    <w:rsid w:val="005E4C38"/>
    <w:rsid w:val="005F186A"/>
    <w:rsid w:val="00635A63"/>
    <w:rsid w:val="00636DB6"/>
    <w:rsid w:val="00655FAB"/>
    <w:rsid w:val="0067247A"/>
    <w:rsid w:val="00720F50"/>
    <w:rsid w:val="0074441D"/>
    <w:rsid w:val="00851BA2"/>
    <w:rsid w:val="00886DEC"/>
    <w:rsid w:val="0099595F"/>
    <w:rsid w:val="009A6E4F"/>
    <w:rsid w:val="009F237D"/>
    <w:rsid w:val="00A407AE"/>
    <w:rsid w:val="00B25965"/>
    <w:rsid w:val="00B4071F"/>
    <w:rsid w:val="00C06D24"/>
    <w:rsid w:val="00CD3B2B"/>
    <w:rsid w:val="00CD4012"/>
    <w:rsid w:val="00D06FB9"/>
    <w:rsid w:val="00D337A2"/>
    <w:rsid w:val="00D90896"/>
    <w:rsid w:val="00DD7C29"/>
    <w:rsid w:val="00DE16D5"/>
    <w:rsid w:val="00DF4878"/>
    <w:rsid w:val="00DF4DE4"/>
    <w:rsid w:val="00F07E51"/>
    <w:rsid w:val="00F3247D"/>
    <w:rsid w:val="00F42333"/>
    <w:rsid w:val="00F8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7002"/>
  <w15:chartTrackingRefBased/>
  <w15:docId w15:val="{A6AEBD5A-45C9-43DC-BBD7-042EB9EEE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2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23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23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2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3175cd-d018-4e21-b84c-a58692c7d8dd" xsi:nil="true"/>
    <lcf76f155ced4ddcb4097134ff3c332f xmlns="10801f39-1342-4023-9037-73a5292b5b9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ed10954a867a238a4526ba51a431410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8429d7d2f717e11eaa278bbe7e5ee6b7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EAE06C-EB06-4281-8B9A-DC7CEB7C5A84}">
  <ds:schemaRefs>
    <ds:schemaRef ds:uri="http://schemas.microsoft.com/office/2006/metadata/properties"/>
    <ds:schemaRef ds:uri="http://schemas.microsoft.com/office/infopath/2007/PartnerControls"/>
    <ds:schemaRef ds:uri="cc3175cd-d018-4e21-b84c-a58692c7d8dd"/>
    <ds:schemaRef ds:uri="10801f39-1342-4023-9037-73a5292b5b91"/>
  </ds:schemaRefs>
</ds:datastoreItem>
</file>

<file path=customXml/itemProps2.xml><?xml version="1.0" encoding="utf-8"?>
<ds:datastoreItem xmlns:ds="http://schemas.openxmlformats.org/officeDocument/2006/customXml" ds:itemID="{E3725F49-FE3E-4EDA-8FA6-E6FC6073BE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01f39-1342-4023-9037-73a5292b5b91"/>
    <ds:schemaRef ds:uri="cc3175cd-d018-4e21-b84c-a58692c7d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52B06C-C5BD-4372-B17A-DCB0A5DBF0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567</Words>
  <Characters>3236</Characters>
  <Application>Microsoft Office Word</Application>
  <DocSecurity>0</DocSecurity>
  <Lines>26</Lines>
  <Paragraphs>7</Paragraphs>
  <ScaleCrop>false</ScaleCrop>
  <Company>Macquarie University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Lorelle Bowditch</cp:lastModifiedBy>
  <cp:revision>49</cp:revision>
  <dcterms:created xsi:type="dcterms:W3CDTF">2025-05-28T06:24:00Z</dcterms:created>
  <dcterms:modified xsi:type="dcterms:W3CDTF">2025-08-2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3B51D2CF5149ABF5D4B78753F4E1</vt:lpwstr>
  </property>
  <property fmtid="{D5CDD505-2E9C-101B-9397-08002B2CF9AE}" pid="3" name="MediaServiceImageTags">
    <vt:lpwstr/>
  </property>
</Properties>
</file>